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952BC" w14:textId="097DFFFC" w:rsidR="00C91784" w:rsidRDefault="001F2A31" w:rsidP="00E717A0">
      <w:pPr>
        <w:pStyle w:val="Heading1"/>
      </w:pPr>
      <w:r>
        <w:t>Supplementary Table 1</w:t>
      </w:r>
      <w:r w:rsidR="00305F11">
        <w:t xml:space="preserve"> : </w:t>
      </w:r>
      <w:r w:rsidR="00305F11" w:rsidRPr="00AE0A13">
        <w:t>Parameter estimates at different quantile levels</w:t>
      </w:r>
    </w:p>
    <w:p w14:paraId="3CCF9CB5" w14:textId="5EB5E89C" w:rsidR="004A4F66" w:rsidRPr="004A4F66" w:rsidRDefault="008873F8" w:rsidP="00E717A0">
      <w:r w:rsidRPr="008873F8">
        <w:rPr>
          <w:noProof/>
        </w:rPr>
        <w:drawing>
          <wp:inline distT="0" distB="0" distL="0" distR="0" wp14:anchorId="0E1731FB" wp14:editId="2411852D">
            <wp:extent cx="9258534" cy="5800434"/>
            <wp:effectExtent l="0" t="0" r="0" b="0"/>
            <wp:docPr id="2523444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8534" cy="5800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A4F66" w:rsidRPr="004A4F66" w:rsidSect="00E717A0">
      <w:head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800F3" w14:textId="77777777" w:rsidR="00A36876" w:rsidRDefault="00A36876" w:rsidP="00EE6B84">
      <w:pPr>
        <w:spacing w:after="0" w:line="240" w:lineRule="auto"/>
      </w:pPr>
      <w:r>
        <w:separator/>
      </w:r>
    </w:p>
  </w:endnote>
  <w:endnote w:type="continuationSeparator" w:id="0">
    <w:p w14:paraId="7AC7F913" w14:textId="77777777" w:rsidR="00A36876" w:rsidRDefault="00A36876" w:rsidP="00EE6B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37E23E" w14:textId="77777777" w:rsidR="00A36876" w:rsidRDefault="00A36876" w:rsidP="00EE6B84">
      <w:pPr>
        <w:spacing w:after="0" w:line="240" w:lineRule="auto"/>
      </w:pPr>
      <w:r>
        <w:separator/>
      </w:r>
    </w:p>
  </w:footnote>
  <w:footnote w:type="continuationSeparator" w:id="0">
    <w:p w14:paraId="3BA5AE0E" w14:textId="77777777" w:rsidR="00A36876" w:rsidRDefault="00A36876" w:rsidP="00EE6B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8B7F33" w14:textId="77330A3E" w:rsidR="00BC6542" w:rsidRDefault="00BC6542">
    <w:pPr>
      <w:pStyle w:val="Header"/>
    </w:pPr>
    <w:r w:rsidRPr="00BC6542">
      <w:rPr>
        <w:rFonts w:ascii="Times New Roman" w:eastAsia="Calibri" w:hAnsi="Times New Roman" w:cs="Times New Roman"/>
        <w:noProof/>
        <w:color w:val="A6A6A6"/>
        <w:kern w:val="0"/>
        <w:sz w:val="24"/>
        <w:lang w:val="en-GB" w:eastAsia="en-GB"/>
        <w14:ligatures w14:val="none"/>
      </w:rPr>
      <w:drawing>
        <wp:inline distT="0" distB="0" distL="0" distR="0" wp14:anchorId="7C1CECA6" wp14:editId="7CAF8D85">
          <wp:extent cx="1382534" cy="497091"/>
          <wp:effectExtent l="0" t="0" r="0" b="0"/>
          <wp:docPr id="1376549396" name="Picture 137654939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E3074"/>
    <w:multiLevelType w:val="hybridMultilevel"/>
    <w:tmpl w:val="11DA2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950519"/>
    <w:multiLevelType w:val="hybridMultilevel"/>
    <w:tmpl w:val="A1C21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B35708"/>
    <w:multiLevelType w:val="hybridMultilevel"/>
    <w:tmpl w:val="3F343C86"/>
    <w:lvl w:ilvl="0" w:tplc="044080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7802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60243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267A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F294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78FA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6425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607B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66D3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C20ECC"/>
    <w:multiLevelType w:val="multilevel"/>
    <w:tmpl w:val="A7D89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BEE2DF8"/>
    <w:multiLevelType w:val="hybridMultilevel"/>
    <w:tmpl w:val="6A70A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2942161">
    <w:abstractNumId w:val="4"/>
  </w:num>
  <w:num w:numId="2" w16cid:durableId="1967732753">
    <w:abstractNumId w:val="2"/>
  </w:num>
  <w:num w:numId="3" w16cid:durableId="376123373">
    <w:abstractNumId w:val="1"/>
  </w:num>
  <w:num w:numId="4" w16cid:durableId="789130276">
    <w:abstractNumId w:val="3"/>
  </w:num>
  <w:num w:numId="5" w16cid:durableId="524636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007"/>
    <w:rsid w:val="00006C55"/>
    <w:rsid w:val="00007631"/>
    <w:rsid w:val="00015846"/>
    <w:rsid w:val="00023545"/>
    <w:rsid w:val="00027439"/>
    <w:rsid w:val="00032991"/>
    <w:rsid w:val="00054154"/>
    <w:rsid w:val="00061997"/>
    <w:rsid w:val="00064646"/>
    <w:rsid w:val="0007254E"/>
    <w:rsid w:val="00082725"/>
    <w:rsid w:val="0009080F"/>
    <w:rsid w:val="00091EA2"/>
    <w:rsid w:val="000A3024"/>
    <w:rsid w:val="000A34F1"/>
    <w:rsid w:val="000B2775"/>
    <w:rsid w:val="000B3BD9"/>
    <w:rsid w:val="000C1BF0"/>
    <w:rsid w:val="000D23EB"/>
    <w:rsid w:val="000D3200"/>
    <w:rsid w:val="000E416B"/>
    <w:rsid w:val="000E73DD"/>
    <w:rsid w:val="000F31DF"/>
    <w:rsid w:val="00105C45"/>
    <w:rsid w:val="00107256"/>
    <w:rsid w:val="00111EAA"/>
    <w:rsid w:val="00122D29"/>
    <w:rsid w:val="00127429"/>
    <w:rsid w:val="00151881"/>
    <w:rsid w:val="0015380B"/>
    <w:rsid w:val="00164C52"/>
    <w:rsid w:val="001710FA"/>
    <w:rsid w:val="001A30B2"/>
    <w:rsid w:val="001B0113"/>
    <w:rsid w:val="001C04BF"/>
    <w:rsid w:val="001C292C"/>
    <w:rsid w:val="001C3373"/>
    <w:rsid w:val="001C3852"/>
    <w:rsid w:val="001D119B"/>
    <w:rsid w:val="001F2A31"/>
    <w:rsid w:val="00206221"/>
    <w:rsid w:val="0024513D"/>
    <w:rsid w:val="002518D3"/>
    <w:rsid w:val="0025619A"/>
    <w:rsid w:val="0027153E"/>
    <w:rsid w:val="00286A3B"/>
    <w:rsid w:val="00294ED8"/>
    <w:rsid w:val="002A18F9"/>
    <w:rsid w:val="002A6F78"/>
    <w:rsid w:val="002B3E74"/>
    <w:rsid w:val="002C349A"/>
    <w:rsid w:val="002D5DDF"/>
    <w:rsid w:val="002D6638"/>
    <w:rsid w:val="002E27BF"/>
    <w:rsid w:val="002E2B2E"/>
    <w:rsid w:val="002F2877"/>
    <w:rsid w:val="002F7E05"/>
    <w:rsid w:val="00304F98"/>
    <w:rsid w:val="00305F11"/>
    <w:rsid w:val="0032442C"/>
    <w:rsid w:val="003322BF"/>
    <w:rsid w:val="00365CE0"/>
    <w:rsid w:val="00385799"/>
    <w:rsid w:val="003A6986"/>
    <w:rsid w:val="003D338E"/>
    <w:rsid w:val="003F6DAA"/>
    <w:rsid w:val="00400504"/>
    <w:rsid w:val="00401260"/>
    <w:rsid w:val="00414488"/>
    <w:rsid w:val="0041764A"/>
    <w:rsid w:val="00421739"/>
    <w:rsid w:val="00421B8B"/>
    <w:rsid w:val="00422BEF"/>
    <w:rsid w:val="004247EC"/>
    <w:rsid w:val="00441E30"/>
    <w:rsid w:val="00446545"/>
    <w:rsid w:val="0046015C"/>
    <w:rsid w:val="00462F91"/>
    <w:rsid w:val="00491607"/>
    <w:rsid w:val="004A4F66"/>
    <w:rsid w:val="004C31EE"/>
    <w:rsid w:val="004D05CA"/>
    <w:rsid w:val="004D7293"/>
    <w:rsid w:val="004E08C4"/>
    <w:rsid w:val="004E1F09"/>
    <w:rsid w:val="004F3C02"/>
    <w:rsid w:val="004F44B9"/>
    <w:rsid w:val="00506771"/>
    <w:rsid w:val="00517085"/>
    <w:rsid w:val="005213E0"/>
    <w:rsid w:val="00530117"/>
    <w:rsid w:val="00531EEE"/>
    <w:rsid w:val="005332E6"/>
    <w:rsid w:val="0053799E"/>
    <w:rsid w:val="00542D03"/>
    <w:rsid w:val="00543144"/>
    <w:rsid w:val="00544460"/>
    <w:rsid w:val="005532F5"/>
    <w:rsid w:val="00564AAD"/>
    <w:rsid w:val="005664B7"/>
    <w:rsid w:val="005729F4"/>
    <w:rsid w:val="0058017B"/>
    <w:rsid w:val="005814C1"/>
    <w:rsid w:val="00584D50"/>
    <w:rsid w:val="00595EC4"/>
    <w:rsid w:val="005A1A31"/>
    <w:rsid w:val="005A3479"/>
    <w:rsid w:val="005A3B9C"/>
    <w:rsid w:val="005A5789"/>
    <w:rsid w:val="005A6885"/>
    <w:rsid w:val="005B7AFE"/>
    <w:rsid w:val="005C1D45"/>
    <w:rsid w:val="005D26E6"/>
    <w:rsid w:val="005D706F"/>
    <w:rsid w:val="005D72A2"/>
    <w:rsid w:val="005E5D2D"/>
    <w:rsid w:val="005F4819"/>
    <w:rsid w:val="00612E58"/>
    <w:rsid w:val="00620BF7"/>
    <w:rsid w:val="00623EC1"/>
    <w:rsid w:val="00636199"/>
    <w:rsid w:val="006368B2"/>
    <w:rsid w:val="00641E6E"/>
    <w:rsid w:val="00643C31"/>
    <w:rsid w:val="006615DC"/>
    <w:rsid w:val="0066679E"/>
    <w:rsid w:val="0068128C"/>
    <w:rsid w:val="00682835"/>
    <w:rsid w:val="00683007"/>
    <w:rsid w:val="006B795E"/>
    <w:rsid w:val="006C3E56"/>
    <w:rsid w:val="006C71B5"/>
    <w:rsid w:val="006E08EB"/>
    <w:rsid w:val="006E50FD"/>
    <w:rsid w:val="006F0FD0"/>
    <w:rsid w:val="007047D5"/>
    <w:rsid w:val="00715A23"/>
    <w:rsid w:val="007201B9"/>
    <w:rsid w:val="0072254F"/>
    <w:rsid w:val="00747E2D"/>
    <w:rsid w:val="00752741"/>
    <w:rsid w:val="007618D3"/>
    <w:rsid w:val="00761D25"/>
    <w:rsid w:val="00762110"/>
    <w:rsid w:val="00765452"/>
    <w:rsid w:val="00771C0A"/>
    <w:rsid w:val="007858BE"/>
    <w:rsid w:val="007A13B3"/>
    <w:rsid w:val="007B1317"/>
    <w:rsid w:val="007C3726"/>
    <w:rsid w:val="007D287A"/>
    <w:rsid w:val="007D4618"/>
    <w:rsid w:val="007D4A39"/>
    <w:rsid w:val="007D6927"/>
    <w:rsid w:val="007F0805"/>
    <w:rsid w:val="00800A7C"/>
    <w:rsid w:val="00811D56"/>
    <w:rsid w:val="00821D12"/>
    <w:rsid w:val="008273AD"/>
    <w:rsid w:val="00835709"/>
    <w:rsid w:val="008631CC"/>
    <w:rsid w:val="00870940"/>
    <w:rsid w:val="00871611"/>
    <w:rsid w:val="00872070"/>
    <w:rsid w:val="00886670"/>
    <w:rsid w:val="008873F8"/>
    <w:rsid w:val="008A082F"/>
    <w:rsid w:val="008A0F1C"/>
    <w:rsid w:val="008B1E73"/>
    <w:rsid w:val="008B2D3C"/>
    <w:rsid w:val="008B54FA"/>
    <w:rsid w:val="008B7960"/>
    <w:rsid w:val="008C15BD"/>
    <w:rsid w:val="008C18CD"/>
    <w:rsid w:val="008E591A"/>
    <w:rsid w:val="00902963"/>
    <w:rsid w:val="009048E3"/>
    <w:rsid w:val="00910C02"/>
    <w:rsid w:val="00912A01"/>
    <w:rsid w:val="00913482"/>
    <w:rsid w:val="0091488A"/>
    <w:rsid w:val="009156C0"/>
    <w:rsid w:val="0092178E"/>
    <w:rsid w:val="00931932"/>
    <w:rsid w:val="00933F9F"/>
    <w:rsid w:val="00945420"/>
    <w:rsid w:val="0097478E"/>
    <w:rsid w:val="00974EDA"/>
    <w:rsid w:val="009812EA"/>
    <w:rsid w:val="00992A5C"/>
    <w:rsid w:val="009A37C1"/>
    <w:rsid w:val="009A3B8A"/>
    <w:rsid w:val="009A7F50"/>
    <w:rsid w:val="009C1694"/>
    <w:rsid w:val="009E0256"/>
    <w:rsid w:val="009F6218"/>
    <w:rsid w:val="00A038AC"/>
    <w:rsid w:val="00A14231"/>
    <w:rsid w:val="00A36876"/>
    <w:rsid w:val="00A50395"/>
    <w:rsid w:val="00A5198D"/>
    <w:rsid w:val="00A55748"/>
    <w:rsid w:val="00A5699C"/>
    <w:rsid w:val="00A576C1"/>
    <w:rsid w:val="00A6218A"/>
    <w:rsid w:val="00A6466E"/>
    <w:rsid w:val="00A677B6"/>
    <w:rsid w:val="00A73179"/>
    <w:rsid w:val="00A82FD1"/>
    <w:rsid w:val="00A8376F"/>
    <w:rsid w:val="00A850E9"/>
    <w:rsid w:val="00AA2109"/>
    <w:rsid w:val="00AA4317"/>
    <w:rsid w:val="00AB0D96"/>
    <w:rsid w:val="00AC6007"/>
    <w:rsid w:val="00AD3D60"/>
    <w:rsid w:val="00AD534E"/>
    <w:rsid w:val="00AF18F1"/>
    <w:rsid w:val="00AF35FE"/>
    <w:rsid w:val="00AF528B"/>
    <w:rsid w:val="00B02A94"/>
    <w:rsid w:val="00B146F7"/>
    <w:rsid w:val="00B15202"/>
    <w:rsid w:val="00B161DF"/>
    <w:rsid w:val="00B2375E"/>
    <w:rsid w:val="00B27F77"/>
    <w:rsid w:val="00B3766C"/>
    <w:rsid w:val="00B47D1F"/>
    <w:rsid w:val="00B502FB"/>
    <w:rsid w:val="00B53A90"/>
    <w:rsid w:val="00B63A14"/>
    <w:rsid w:val="00B7302A"/>
    <w:rsid w:val="00B73F09"/>
    <w:rsid w:val="00B74FDB"/>
    <w:rsid w:val="00B77143"/>
    <w:rsid w:val="00B9090D"/>
    <w:rsid w:val="00B90CC4"/>
    <w:rsid w:val="00B90D5E"/>
    <w:rsid w:val="00BA45D1"/>
    <w:rsid w:val="00BA4611"/>
    <w:rsid w:val="00BB1882"/>
    <w:rsid w:val="00BC6542"/>
    <w:rsid w:val="00BD2AE3"/>
    <w:rsid w:val="00BE122B"/>
    <w:rsid w:val="00BE4BEF"/>
    <w:rsid w:val="00BF0322"/>
    <w:rsid w:val="00C03072"/>
    <w:rsid w:val="00C07701"/>
    <w:rsid w:val="00C17BD7"/>
    <w:rsid w:val="00C277CC"/>
    <w:rsid w:val="00C31079"/>
    <w:rsid w:val="00C32928"/>
    <w:rsid w:val="00C337F4"/>
    <w:rsid w:val="00C33A2D"/>
    <w:rsid w:val="00C63341"/>
    <w:rsid w:val="00C72CD8"/>
    <w:rsid w:val="00C73CCF"/>
    <w:rsid w:val="00C75201"/>
    <w:rsid w:val="00C84904"/>
    <w:rsid w:val="00C91784"/>
    <w:rsid w:val="00C925B6"/>
    <w:rsid w:val="00CB0FAE"/>
    <w:rsid w:val="00CB2985"/>
    <w:rsid w:val="00CC48B8"/>
    <w:rsid w:val="00CC5331"/>
    <w:rsid w:val="00CE3C94"/>
    <w:rsid w:val="00CE3DF0"/>
    <w:rsid w:val="00CE6503"/>
    <w:rsid w:val="00D13C5C"/>
    <w:rsid w:val="00D25541"/>
    <w:rsid w:val="00D4241D"/>
    <w:rsid w:val="00D44817"/>
    <w:rsid w:val="00D736D8"/>
    <w:rsid w:val="00D87240"/>
    <w:rsid w:val="00D9244F"/>
    <w:rsid w:val="00DA0C3D"/>
    <w:rsid w:val="00DA4017"/>
    <w:rsid w:val="00DA78CB"/>
    <w:rsid w:val="00DE0868"/>
    <w:rsid w:val="00DE71B9"/>
    <w:rsid w:val="00E00AB4"/>
    <w:rsid w:val="00E01581"/>
    <w:rsid w:val="00E02476"/>
    <w:rsid w:val="00E03CA6"/>
    <w:rsid w:val="00E04E53"/>
    <w:rsid w:val="00E1641D"/>
    <w:rsid w:val="00E25230"/>
    <w:rsid w:val="00E313D6"/>
    <w:rsid w:val="00E40D26"/>
    <w:rsid w:val="00E514E1"/>
    <w:rsid w:val="00E717A0"/>
    <w:rsid w:val="00E73408"/>
    <w:rsid w:val="00E73A5F"/>
    <w:rsid w:val="00E80D96"/>
    <w:rsid w:val="00EA112A"/>
    <w:rsid w:val="00EA5B7F"/>
    <w:rsid w:val="00EB16A3"/>
    <w:rsid w:val="00EB17D2"/>
    <w:rsid w:val="00EB2320"/>
    <w:rsid w:val="00EC20FF"/>
    <w:rsid w:val="00EC6AFB"/>
    <w:rsid w:val="00ED5FDE"/>
    <w:rsid w:val="00EE6B84"/>
    <w:rsid w:val="00F06B45"/>
    <w:rsid w:val="00F1728C"/>
    <w:rsid w:val="00F17BBF"/>
    <w:rsid w:val="00F17C7A"/>
    <w:rsid w:val="00F2728E"/>
    <w:rsid w:val="00F31E2A"/>
    <w:rsid w:val="00F41524"/>
    <w:rsid w:val="00F416B5"/>
    <w:rsid w:val="00F46EC4"/>
    <w:rsid w:val="00F535FC"/>
    <w:rsid w:val="00F66B0C"/>
    <w:rsid w:val="00F742CE"/>
    <w:rsid w:val="00F74B95"/>
    <w:rsid w:val="00F7758D"/>
    <w:rsid w:val="00F919CA"/>
    <w:rsid w:val="00F91EAC"/>
    <w:rsid w:val="00F978CC"/>
    <w:rsid w:val="00FB6036"/>
    <w:rsid w:val="00FC29BF"/>
    <w:rsid w:val="00FC32CB"/>
    <w:rsid w:val="00FC5845"/>
    <w:rsid w:val="00FC5B76"/>
    <w:rsid w:val="00FD6244"/>
    <w:rsid w:val="00FE5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07D7D"/>
  <w15:chartTrackingRefBased/>
  <w15:docId w15:val="{B37EBEA3-58C5-4492-9F58-548A6D66E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799"/>
  </w:style>
  <w:style w:type="paragraph" w:styleId="Heading1">
    <w:name w:val="heading 1"/>
    <w:basedOn w:val="Normal"/>
    <w:next w:val="Normal"/>
    <w:link w:val="Heading1Char"/>
    <w:uiPriority w:val="9"/>
    <w:qFormat/>
    <w:rsid w:val="009E02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6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25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595EC4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FC2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9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9B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52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5202"/>
    <w:rPr>
      <w:color w:val="954F72"/>
      <w:u w:val="single"/>
    </w:rPr>
  </w:style>
  <w:style w:type="paragraph" w:customStyle="1" w:styleId="msonormal0">
    <w:name w:val="msonormal"/>
    <w:basedOn w:val="Normal"/>
    <w:rsid w:val="00B15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B1520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B152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B152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B152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B152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B152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B152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B152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15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6B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B84"/>
  </w:style>
  <w:style w:type="paragraph" w:styleId="Footer">
    <w:name w:val="footer"/>
    <w:basedOn w:val="Normal"/>
    <w:link w:val="FooterChar"/>
    <w:uiPriority w:val="99"/>
    <w:unhideWhenUsed/>
    <w:rsid w:val="00EE6B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B84"/>
  </w:style>
  <w:style w:type="paragraph" w:styleId="ListParagraph">
    <w:name w:val="List Paragraph"/>
    <w:basedOn w:val="Normal"/>
    <w:uiPriority w:val="34"/>
    <w:qFormat/>
    <w:rsid w:val="00747E2D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31EEE"/>
  </w:style>
  <w:style w:type="paragraph" w:styleId="NormalWeb">
    <w:name w:val="Normal (Web)"/>
    <w:basedOn w:val="Normal"/>
    <w:uiPriority w:val="99"/>
    <w:semiHidden/>
    <w:unhideWhenUsed/>
    <w:rsid w:val="00E514E1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4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429"/>
    <w:rPr>
      <w:rFonts w:ascii="Segoe UI" w:hAnsi="Segoe UI" w:cs="Segoe UI"/>
      <w:sz w:val="18"/>
      <w:szCs w:val="18"/>
    </w:rPr>
  </w:style>
  <w:style w:type="paragraph" w:customStyle="1" w:styleId="xl73">
    <w:name w:val="xl73"/>
    <w:basedOn w:val="Normal"/>
    <w:rsid w:val="005D26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5D26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5D26E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5D26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5D26E6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B502FB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8866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C917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C65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C5B76"/>
  </w:style>
  <w:style w:type="paragraph" w:customStyle="1" w:styleId="xl74">
    <w:name w:val="xl74"/>
    <w:basedOn w:val="Normal"/>
    <w:rsid w:val="003322B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3322B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3322B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3322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3322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3322BF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3322BF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3322BF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3322BF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0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3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8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481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34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9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7543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1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03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6575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2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14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311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66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91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0170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8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8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275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7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59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4240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1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441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88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96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859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8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7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6826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7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77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8921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79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05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36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1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4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2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0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4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5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8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50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8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Wor23</b:Tag>
    <b:SourceType>InternetSite</b:SourceType>
    <b:Guid>{6C6CF766-302E-4999-BD65-0F9714664484}</b:Guid>
    <b:Author>
      <b:Author>
        <b:NameList>
          <b:Person>
            <b:Last>World Health Organization</b:Last>
          </b:Person>
        </b:NameList>
      </b:Author>
    </b:Author>
    <b:Title>Malnutrition</b:Title>
    <b:Year>2023</b:Year>
    <b:YearAccessed>2023</b:YearAccessed>
    <b:MonthAccessed>July</b:MonthAccessed>
    <b:DayAccessed>16</b:DayAccessed>
    <b:URL>https://www.who.int/health-topics/malnutrition#tab=tab_1</b:URL>
    <b:RefOrder>1</b:RefOrder>
  </b:Source>
  <b:Source>
    <b:Tag>Wor231</b:Tag>
    <b:SourceType>InternetSite</b:SourceType>
    <b:Guid>{ACA9BFE7-741D-444E-AF3A-8334252ADA90}</b:Guid>
    <b:Title>World Health Organization</b:Title>
    <b:Year>2023</b:Year>
    <b:YearAccessed>2023</b:YearAccessed>
    <b:MonthAccessed>July</b:MonthAccessed>
    <b:DayAccessed>16</b:DayAccessed>
    <b:URL>https://www.who.int/news-room/fact-sheets/detail/malnutrition</b:URL>
    <b:Author>
      <b:Author>
        <b:NameList>
          <b:Person>
            <b:Last>World Health Organization</b:Last>
          </b:Person>
        </b:NameList>
      </b:Author>
    </b:Author>
    <b:RefOrder>2</b:RefOrder>
  </b:Source>
  <b:Source>
    <b:Tag>Sal01</b:Tag>
    <b:SourceType>JournalArticle</b:SourceType>
    <b:Guid>{D49390F5-D4CA-4B6E-A912-359354841ABD}</b:Guid>
    <b:Title>Exploring the drivers of malnutrition in West Africa from health and social science perspectives: A comparative methodological review</b:Title>
    <b:Year>2001</b:Year>
    <b:JournalName>Sage Journel</b:JournalName>
    <b:Volume>14</b:Volume>
    <b:Issue>3</b:Issue>
    <b:Author>
      <b:Author>
        <b:NameList>
          <b:Person>
            <b:Last>Salm</b:Last>
            <b:First>Leah</b:First>
          </b:Person>
          <b:Person>
            <b:Last>Verstraeten</b:Last>
            <b:First>Roosmarijn</b:First>
          </b:Person>
          <b:Person>
            <b:Last>Booth</b:Last>
            <b:First>Andrew</b:First>
          </b:Person>
          <b:Person>
            <b:Last>Nisbett</b:Last>
            <b:First>Nicholas</b:First>
          </b:Person>
        </b:NameList>
      </b:Author>
    </b:Author>
    <b:RefOrder>23</b:RefOrder>
  </b:Source>
  <b:Source>
    <b:Tag>Bai15</b:Tag>
    <b:SourceType>JournalArticle</b:SourceType>
    <b:Guid>{8D78C3E8-FE27-4B9F-927E-7DC22629C03B}</b:Guid>
    <b:Title>The Epidemiology of Global Micronutrient Deficiencies</b:Title>
    <b:JournalName>Annals of Nutrition &amp; Metabolism</b:JournalName>
    <b:Year>2015</b:Year>
    <b:Pages>22-33</b:Pages>
    <b:Volume>66</b:Volume>
    <b:Author>
      <b:Author>
        <b:NameList>
          <b:Person>
            <b:Last>Bailey</b:Last>
            <b:First>Regan</b:First>
          </b:Person>
          <b:Person>
            <b:Last>West Jr</b:Last>
            <b:First>Keith</b:First>
          </b:Person>
          <b:Person>
            <b:Last>Black</b:Last>
            <b:First>Robert</b:First>
          </b:Person>
        </b:NameList>
      </b:Author>
    </b:Author>
    <b:RefOrder>5</b:RefOrder>
  </b:Source>
  <b:Source>
    <b:Tag>Foo20</b:Tag>
    <b:SourceType>InternetSite</b:SourceType>
    <b:Guid>{81DF7230-FBD1-4901-A1E2-E06DF35A36EF}</b:Guid>
    <b:Title>Food Security Cluster</b:Title>
    <b:Year>2020</b:Year>
    <b:Author>
      <b:Author>
        <b:NameList>
          <b:Person>
            <b:Last>Food Security Cluster</b:Last>
          </b:Person>
        </b:NameList>
      </b:Author>
    </b:Author>
    <b:YearAccessed>2023</b:YearAccessed>
    <b:MonthAccessed>July</b:MonthAccessed>
    <b:DayAccessed>16</b:DayAccessed>
    <b:URL>https://fscluster.org/handbook/Section_three_whz.html</b:URL>
    <b:RefOrder>6</b:RefOrder>
  </b:Source>
  <b:Source>
    <b:Tag>Len13</b:Tag>
    <b:SourceType>JournalArticle</b:SourceType>
    <b:Guid>{24243124-B742-4235-924F-4B827479ADC4}</b:Guid>
    <b:Title>Treatment of severe and moderate acute malnutrition in low- and middle-income settings: a systematic review, meta-analysis and Delphi process</b:Title>
    <b:JournalName>BMC Public Health</b:JournalName>
    <b:Year>2013</b:Year>
    <b:Author>
      <b:Author>
        <b:NameList>
          <b:Person>
            <b:Last>Lenters</b:Last>
            <b:First>Lindsey</b:First>
          </b:Person>
          <b:Person>
            <b:Last>Wazny</b:Last>
            <b:First>Kerri</b:First>
          </b:Person>
          <b:Person>
            <b:Last>Webb</b:Last>
            <b:First>Patrick</b:First>
          </b:Person>
          <b:Person>
            <b:Last>Ahmed</b:Last>
            <b:First>Tahmeed</b:First>
          </b:Person>
          <b:Person>
            <b:Last>Bhutta</b:Last>
            <b:First>Zulfiqar</b:First>
          </b:Person>
        </b:NameList>
      </b:Author>
    </b:Author>
    <b:RefOrder>7</b:RefOrder>
  </b:Source>
  <b:Source>
    <b:Tag>Wor232</b:Tag>
    <b:SourceType>InternetSite</b:SourceType>
    <b:Guid>{E2329FFF-416E-4EDB-9BED-AAEC61DC26F3}</b:Guid>
    <b:Title>World Health Organization</b:Title>
    <b:Year>2023</b:Year>
    <b:YearAccessed>2023</b:YearAccessed>
    <b:MonthAccessed>09</b:MonthAccessed>
    <b:DayAccessed>01</b:DayAccessed>
    <b:URL>https://www.who.int/data/nutrition/nlis/info/malnutrition-in-children</b:URL>
    <b:Author>
      <b:Author>
        <b:NameList>
          <b:Person>
            <b:Last>World Health Organization</b:Last>
          </b:Person>
        </b:NameList>
      </b:Author>
    </b:Author>
    <b:RefOrder>11</b:RefOrder>
  </b:Source>
  <b:Source>
    <b:Tag>Dur15</b:Tag>
    <b:SourceType>JournalArticle</b:SourceType>
    <b:Guid>{A6CCB87E-3208-4E97-B582-AA73840B847F}</b:Guid>
    <b:Title>Prevalence and Sociodemographic Determinants of Malnutrition among Under-Five Children in Rural Communities in Imo State, Nigeria</b:Title>
    <b:JournalName>American Journal of Public Health Research</b:JournalName>
    <b:Year>2015</b:Year>
    <b:Pages>199-206</b:Pages>
    <b:Volume>3</b:Volume>
    <b:Issue>6</b:Issue>
    <b:Author>
      <b:Author>
        <b:NameList>
          <b:Person>
            <b:Last>Duru</b:Last>
            <b:First>Chukwuma</b:First>
          </b:Person>
          <b:Person>
            <b:Last>Oluoha</b:Last>
            <b:First>Uche</b:First>
          </b:Person>
          <b:Person>
            <b:Last>Uwakwe</b:Last>
            <b:First>Kelechi</b:First>
          </b:Person>
          <b:Person>
            <b:Last>Diwe</b:Last>
            <b:First>Kelvin</b:First>
          </b:Person>
          <b:Person>
            <b:Last>Merenu</b:Last>
            <b:First>Irene</b:First>
          </b:Person>
          <b:Person>
            <b:Last>Chigozie</b:Last>
            <b:First>Ifeadike</b:First>
          </b:Person>
          <b:Person>
            <b:Last>Iwu</b:Last>
            <b:First>Anthony</b:First>
          </b:Person>
        </b:NameList>
      </b:Author>
    </b:Author>
    <b:RefOrder>12</b:RefOrder>
  </b:Source>
  <b:Source>
    <b:Tag>Igb17</b:Tag>
    <b:SourceType>JournalArticle</b:SourceType>
    <b:Guid>{1E058CDD-532B-4655-9889-194C3608CED8}</b:Guid>
    <b:Title>Socio-demographic determinants of malnutrition among primary school aged children in Enugu, Nigeria</b:Title>
    <b:JournalName>PanAfrican Medical Journal</b:JournalName>
    <b:Year>2017</b:Year>
    <b:Author>
      <b:Author>
        <b:NameList>
          <b:Person>
            <b:Last>Igbokwe</b:Last>
            <b:First>Obianuju</b:First>
          </b:Person>
          <b:Person>
            <b:Last>Adimorah</b:Last>
            <b:First>Gilbert</b:First>
          </b:Person>
          <b:Person>
            <b:Last>Ikefuna</b:Last>
            <b:First>Anthony</b:First>
          </b:Person>
          <b:Person>
            <b:Last>Ibeziako</b:Last>
            <b:First>Ngozi</b:First>
          </b:Person>
          <b:Person>
            <b:Last>Agozie</b:Last>
            <b:First>Ubesie</b:First>
          </b:Person>
          <b:Person>
            <b:Last>Ekeh</b:Last>
            <b:First>Christopher</b:First>
          </b:Person>
          <b:Person>
            <b:Last>Iloh</b:Last>
            <b:First>Kenechukwu</b:First>
          </b:Person>
        </b:NameList>
      </b:Author>
    </b:Author>
    <b:RefOrder>13</b:RefOrder>
  </b:Source>
  <b:Source>
    <b:Tag>Mta15</b:Tag>
    <b:SourceType>JournalArticle</b:SourceType>
    <b:Guid>{20C5E2A0-09F2-43F1-B55C-14ADAD0D4FB7}</b:Guid>
    <b:Title>Spatial quantile regression using INLA with applications to childhood overweight in Malawi</b:Title>
    <b:JournalName>Spatial and Spatio-temporal Epidemiology</b:JournalName>
    <b:Year>2015</b:Year>
    <b:Pages>7-14</b:Pages>
    <b:Volume>13</b:Volume>
    <b:Author>
      <b:Author>
        <b:NameList>
          <b:Person>
            <b:Last>Mtambo</b:Last>
            <b:Middle>P.L</b:Middle>
            <b:First>Owen</b:First>
          </b:Person>
          <b:Person>
            <b:Last>Masangwi</b:Last>
            <b:Middle>J</b:Middle>
            <b:First>Salule</b:First>
          </b:Person>
          <b:Person>
            <b:Last>Kazembe</b:Last>
            <b:Middle>N.M</b:Middle>
            <b:First>Lawrence</b:First>
          </b:Person>
        </b:NameList>
      </b:Author>
    </b:Author>
    <b:RefOrder>9</b:RefOrder>
  </b:Source>
  <b:Source>
    <b:Tag>Shi21</b:Tag>
    <b:SourceType>JournalArticle</b:SourceType>
    <b:Guid>{69F9CE0D-A858-4809-9369-FF9E769E358C}</b:Guid>
    <b:Title>Bayesian Spatial Quantile Interval Model with Application to Childhood Malnutrition in Ethiopia</b:Title>
    <b:JournalName>Research Square</b:JournalName>
    <b:Year>2021</b:Year>
    <b:Author>
      <b:Author>
        <b:NameList>
          <b:Person>
            <b:Last>Shibeshi</b:Last>
            <b:Middle>H</b:Middle>
            <b:First>Abdu</b:First>
          </b:Person>
          <b:Person>
            <b:Last>Asfaw</b:Last>
            <b:Middle>G</b:Middle>
            <b:First>Zeytu</b:First>
          </b:Person>
        </b:NameList>
      </b:Author>
    </b:Author>
    <b:RefOrder>24</b:RefOrder>
  </b:Source>
  <b:Source>
    <b:Tag>Seb22</b:Tag>
    <b:SourceType>JournalArticle</b:SourceType>
    <b:Guid>{58317FEA-45AD-4D27-BA6C-5B2181886C25}</b:Guid>
    <b:Title>Spatial trends and projections of chronic malnutrition among children under 5 years of age in Ethiopia from 2011 to 2019: geographically weighted regression analysis</b:Title>
    <b:JournalName>Journel of Health , Population and Nutrition</b:JournalName>
    <b:Year>2022</b:Year>
    <b:Volume>41</b:Volume>
    <b:Issue>28</b:Issue>
    <b:Author>
      <b:Author>
        <b:NameList>
          <b:Person>
            <b:Last>Seboka</b:Last>
            <b:Middle>Tariku</b:Middle>
            <b:First>Binyam</b:First>
          </b:Person>
          <b:Person>
            <b:Last>Hailegebreal</b:Last>
            <b:First>Samuel</b:First>
          </b:Person>
          <b:Person>
            <b:Last>Mamo</b:Last>
            <b:Middle>Tesfaye</b:Middle>
            <b:First>Tizalegn </b:First>
          </b:Person>
          <b:Person>
            <b:Last>Yehualashet</b:Last>
            <b:Middle>Emwodew </b:Middle>
            <b:First>Delelegn </b:First>
          </b:Person>
          <b:Person>
            <b:Last>Gilano</b:Last>
            <b:First>Girma </b:First>
          </b:Person>
          <b:Person>
            <b:Last>Kabthymer</b:Last>
            <b:Middle>Hussen </b:Middle>
            <b:First>Robel </b:First>
          </b:Person>
          <b:Person>
            <b:Last>Ewune</b:Last>
            <b:Middle>Ali</b:Middle>
            <b:First>Helen </b:First>
          </b:Person>
          <b:Person>
            <b:Last>Kassa</b:Last>
            <b:First>Reta</b:First>
          </b:Person>
          <b:Person>
            <b:Last>Debisa</b:Last>
            <b:Middle>Abera</b:Middle>
            <b:First>Mary</b:First>
          </b:Person>
          <b:Person>
            <b:Last>Yawo</b:Last>
            <b:Middle>Namaro </b:Middle>
            <b:First>Mulugeta </b:First>
          </b:Person>
          <b:Person>
            <b:Last>Endashaw</b:Last>
            <b:First>Habtamu </b:First>
          </b:Person>
          <b:Person>
            <b:Last>Demeke</b:Last>
            <b:Middle>Desalegn </b:Middle>
            <b:First>Abel </b:First>
          </b:Person>
          <b:Person>
            <b:Last>Tesfa</b:Last>
            <b:Middle>Aschalew</b:Middle>
            <b:First>Getanew </b:First>
          </b:Person>
        </b:NameList>
      </b:Author>
    </b:Author>
    <b:RefOrder>25</b:RefOrder>
  </b:Source>
  <b:Source>
    <b:Tag>Koe99</b:Tag>
    <b:SourceType>JournalArticle</b:SourceType>
    <b:Guid>{056B2569-692E-4372-964A-756F505E0998}</b:Guid>
    <b:Title>Goodness of Fit and Related Inference Processes for Quantile Regression</b:Title>
    <b:JournalName>Journal of the American Statistical Association</b:JournalName>
    <b:Year>1999</b:Year>
    <b:Pages>1296-1310</b:Pages>
    <b:Volume>94</b:Volume>
    <b:Issue>448</b:Issue>
    <b:Author>
      <b:Author>
        <b:NameList>
          <b:Person>
            <b:Last>Koenker</b:Last>
            <b:First>Roger</b:First>
          </b:Person>
          <b:Person>
            <b:Last>Machado</b:Last>
            <b:Middle>A.F</b:Middle>
            <b:First>Jose</b:First>
          </b:Person>
        </b:NameList>
      </b:Author>
    </b:Author>
    <b:RefOrder>16</b:RefOrder>
  </b:Source>
  <b:Source>
    <b:Tag>Koe78</b:Tag>
    <b:SourceType>JournalArticle</b:SourceType>
    <b:Guid>{168881F6-25F7-4515-8AF6-9785E484DB12}</b:Guid>
    <b:Title>Regression Quantiles</b:Title>
    <b:JournalName>Econometrica</b:JournalName>
    <b:Year>1978</b:Year>
    <b:Pages>33-50</b:Pages>
    <b:Volume>46</b:Volume>
    <b:Issue>1</b:Issue>
    <b:Author>
      <b:Author>
        <b:NameList>
          <b:Person>
            <b:Last>Koenker</b:Last>
            <b:First>Roger</b:First>
          </b:Person>
          <b:Person>
            <b:Last>Basset</b:Last>
            <b:First>Gilbert</b:First>
          </b:Person>
        </b:NameList>
      </b:Author>
    </b:Author>
    <b:RefOrder>10</b:RefOrder>
  </b:Source>
  <b:Source>
    <b:Tag>Ahe20</b:Tag>
    <b:SourceType>JournalArticle</b:SourceType>
    <b:Guid>{1B225551-482F-457E-95BA-CCEB30860C01}</b:Guid>
    <b:Title>Simultaneous quantile regression and determinants of under-five severe chronic malnutrition in Ghana</b:Title>
    <b:JournalName>BMC Public Health</b:JournalName>
    <b:Year>2020</b:Year>
    <b:Volume>20</b:Volume>
    <b:Issue>644</b:Issue>
    <b:Author>
      <b:Author>
        <b:NameList>
          <b:Person>
            <b:Last>Aheto</b:Last>
            <b:Middle>Moses K</b:Middle>
            <b:First>Justic</b:First>
          </b:Person>
        </b:NameList>
      </b:Author>
    </b:Author>
    <b:RefOrder>8</b:RefOrder>
  </b:Source>
  <b:Source>
    <b:Tag>Sha18</b:Tag>
    <b:SourceType>JournalArticle</b:SourceType>
    <b:Guid>{DCBEA881-0D16-4281-A428-1C4D02091320}</b:Guid>
    <b:Title>Child nutritional status in Egypt : A comprehensive analysis of socioeconomic determinants using a quantile regression approach</b:Title>
    <b:JournalName>Journal of Biosocial Sciences</b:JournalName>
    <b:Year>2018</b:Year>
    <b:Pages>1-17</b:Pages>
    <b:Author>
      <b:Author>
        <b:NameList>
          <b:Person>
            <b:Last>Sharaf</b:Last>
            <b:Middle>Fathy</b:Middle>
            <b:First>Mesbah</b:First>
          </b:Person>
          <b:Person>
            <b:Last>Mansour</b:Last>
            <b:Middle>Ibrahim</b:Middle>
            <b:First>Elhussien</b:First>
          </b:Person>
          <b:Person>
            <b:Last>Rashad</b:Last>
            <b:Middle>Shoukry</b:Middle>
            <b:First>Ahmed</b:First>
          </b:Person>
        </b:NameList>
      </b:Author>
    </b:Author>
    <b:RefOrder>14</b:RefOrder>
  </b:Source>
  <b:Source>
    <b:Tag>Gay17</b:Tag>
    <b:SourceType>JournalArticle</b:SourceType>
    <b:Guid>{F4CED23B-07AA-40C6-95B6-BE14AC6B2DCF}</b:Guid>
    <b:Title>Spatial Distribution of Malnutrition among Children Under Five in Nigeria: A Bayesian Quantile Regression Approach</b:Title>
    <b:JournalName>CrossMark</b:JournalName>
    <b:Year>2017</b:Year>
    <b:Author>
      <b:Author>
        <b:NameList>
          <b:Person>
            <b:Last>Gayawan</b:Last>
            <b:First>Ezra</b:First>
          </b:Person>
          <b:Person>
            <b:Last>Adebayo</b:Last>
            <b:Middle>B</b:Middle>
            <b:First>Samson</b:First>
          </b:Person>
          <b:Person>
            <b:Last>Komolafe</b:Last>
            <b:Middle>A</b:Middle>
            <b:First>Akinola</b:First>
          </b:Person>
          <b:Person>
            <b:Last>Akomolafe</b:Last>
            <b:Middle>A</b:Middle>
            <b:First>Abayomi</b:First>
          </b:Person>
        </b:NameList>
      </b:Author>
    </b:Author>
    <b:RefOrder>20</b:RefOrder>
  </b:Source>
  <b:Source>
    <b:Tag>Shi14</b:Tag>
    <b:SourceType>JournalArticle</b:SourceType>
    <b:Guid>{9A3F5A42-EB98-4B49-A3D2-9D7E37A0F82C}</b:Guid>
    <b:Title>Determinants of Child Malnutrition in Tanzania: a Quantile Regression Approach</b:Title>
    <b:JournalName>AgEcon search</b:JournalName>
    <b:Year>2014</b:Year>
    <b:Author>
      <b:Author>
        <b:NameList>
          <b:Person>
            <b:Last>Shiratori</b:Last>
            <b:First>Sakiko</b:First>
          </b:Person>
        </b:NameList>
      </b:Author>
    </b:Author>
    <b:RefOrder>15</b:RefOrder>
  </b:Source>
  <b:Source>
    <b:Tag>Tes21</b:Tag>
    <b:SourceType>JournalArticle</b:SourceType>
    <b:Guid>{70CC983A-43C9-4614-8786-DA7EDDCBEBE7}</b:Guid>
    <b:Title>Prevalence and determinants of severity levels of anemia among children aged 6–59 months in sub-Saharan Africa: A multilevel ordinal logistic regression analysis</b:Title>
    <b:JournalName>PLoS ONE</b:JournalName>
    <b:Year>2021</b:Year>
    <b:Volume>16</b:Volume>
    <b:Issue>4</b:Issue>
    <b:Author>
      <b:Author>
        <b:NameList>
          <b:Person>
            <b:Last>Tesema</b:Last>
            <b:Middle>Antehunegn</b:Middle>
            <b:First>Getayeneh</b:First>
          </b:Person>
          <b:Person>
            <b:Last>Worku</b:Last>
            <b:Middle>Gerbrie</b:Middle>
            <b:First>Misganaw</b:First>
          </b:Person>
          <b:Person>
            <b:Last>Tessema</b:Last>
            <b:Middle>Tadesse </b:Middle>
            <b:First>Zemenu</b:First>
          </b:Person>
          <b:Person>
            <b:Last>Teshale</b:Last>
            <b:Middle> Birhanu</b:Middle>
            <b:First>Achamyeleh</b:First>
          </b:Person>
          <b:Person>
            <b:Last>Alem</b:Last>
            <b:Middle> Zeleke </b:Middle>
            <b:First>Adugnaw</b:First>
          </b:Person>
          <b:Person>
            <b:Last>Yeshaw</b:Last>
            <b:First>Yigizie</b:First>
          </b:Person>
          <b:Person>
            <b:Last>Alamneh</b:Last>
            <b:Middle> Sewunet </b:Middle>
            <b:First>Tesfa</b:First>
          </b:Person>
          <b:Person>
            <b:Last>Liyew</b:Last>
            <b:Middle>Mekuriaw</b:Middle>
            <b:First>Alemneh  </b:First>
          </b:Person>
        </b:NameList>
      </b:Author>
    </b:Author>
    <b:RefOrder>19</b:RefOrder>
  </b:Source>
  <b:Source>
    <b:Tag>Mok22</b:Tag>
    <b:SourceType>JournalArticle</b:SourceType>
    <b:Guid>{AA24EA88-E8DE-4071-81B6-80281C55F94C}</b:Guid>
    <b:Title>Application of quantile regression to examine changes in the distribution of Height for Age (HAZ) of Indian children aged 0–36 months using four rounds of NFHS data</b:Title>
    <b:JournalName>PLoS ONE</b:JournalName>
    <b:Year>2022</b:Year>
    <b:Volume>17</b:Volume>
    <b:Issue>5</b:Issue>
    <b:Author>
      <b:Author>
        <b:NameList>
          <b:Person>
            <b:Last>MokallaI</b:Last>
            <b:Middle>Reddy</b:Middle>
            <b:First>Thirupathi </b:First>
          </b:Person>
          <b:Person>
            <b:Last>Mendu</b:Last>
            <b:Middle>Vardhana Rao</b:Middle>
            <b:First>Vishnu</b:First>
          </b:Person>
        </b:NameList>
      </b:Author>
    </b:Author>
    <b:RefOrder>17</b:RefOrder>
  </b:Source>
  <b:Source>
    <b:Tag>Abd23</b:Tag>
    <b:SourceType>JournalArticle</b:SourceType>
    <b:Guid>{4772EBDF-221E-4D32-9FD6-28FC24E6FCFA}</b:Guid>
    <b:Title>Prevalence and determinants of wasting among under-5 Egyptian children: Application of quantile regression</b:Title>
    <b:JournalName>Food Science &amp; Nutrition</b:JournalName>
    <b:Year>2023</b:Year>
    <b:Pages>1073-1083</b:Pages>
    <b:Volume>11</b:Volume>
    <b:Author>
      <b:Author>
        <b:NameList>
          <b:Person>
            <b:Last>Abdulla</b:Last>
            <b:First>Faruq </b:First>
          </b:Person>
          <b:Person>
            <b:Last>El-Raouf</b:Last>
            <b:First>M.M.A</b:First>
          </b:Person>
          <b:Person>
            <b:Last>Rahman</b:Last>
            <b:First>Azizur</b:First>
          </b:Person>
          <b:Person>
            <b:Last>Aldallal</b:Last>
            <b:First>Ramy </b:First>
          </b:Person>
          <b:Person>
            <b:Last>Mohamed</b:Last>
            <b:First>Mohamed S. </b:First>
          </b:Person>
          <b:Person>
            <b:Last>Hossain</b:Last>
            <b:First>Moyazzem </b:First>
          </b:Person>
        </b:NameList>
      </b:Author>
    </b:Author>
    <b:RefOrder>18</b:RefOrder>
  </b:Source>
  <b:Source>
    <b:Tag>Mou24</b:Tag>
    <b:SourceType>JournalArticle</b:SourceType>
    <b:Guid>{5049449A-1B7F-4A33-A08A-FDD01657BADB}</b:Guid>
    <b:Title>Heat Stress in India: A Review</b:Title>
    <b:JournalName>Preventive Medicine Research &amp; Reviews</b:JournalName>
    <b:Year>2024</b:Year>
    <b:Author>
      <b:Author>
        <b:NameList>
          <b:Person>
            <b:Last>Mourougan</b:Last>
            <b:First>Mohanasundaram</b:First>
          </b:Person>
          <b:Person>
            <b:Last>Tiwari</b:Last>
            <b:First>Abhiyant</b:First>
          </b:Person>
          <b:Person>
            <b:Last>Limaye</b:Last>
            <b:First>Vijay</b:First>
          </b:Person>
          <b:Person>
            <b:Last>Matzarakis</b:Last>
            <b:First>Andreas</b:First>
          </b:Person>
          <b:Person>
            <b:Last>Singh</b:Last>
            <b:Middle>K</b:Middle>
            <b:First>Arvind</b:First>
          </b:Person>
          <b:Person>
            <b:Last>Ghosh</b:Last>
            <b:First>Upasona</b:First>
          </b:Person>
          <b:Person>
            <b:Last>Pal</b:Last>
            <b:First>Debkumar</b:First>
          </b:Person>
          <b:Person>
            <b:Last>Lahariya</b:Last>
            <b:First>Chandrakant</b:First>
          </b:Person>
        </b:NameList>
      </b:Author>
    </b:Author>
    <b:RefOrder>26</b:RefOrder>
  </b:Source>
  <b:Source>
    <b:Tag>Wor243</b:Tag>
    <b:SourceType>InternetSite</b:SourceType>
    <b:Guid>{3A204450-FC76-44A1-897E-8DEE7469D872}</b:Guid>
    <b:Title>World Bank Group</b:Title>
    <b:Year>2024</b:Year>
    <b:Author>
      <b:Author>
        <b:NameList>
          <b:Person>
            <b:Last>World Bank Group</b:Last>
          </b:Person>
        </b:NameList>
      </b:Author>
    </b:Author>
    <b:YearAccessed>2025</b:YearAccessed>
    <b:MonthAccessed>January</b:MonthAccessed>
    <b:DayAccessed>11</b:DayAccessed>
    <b:URL>https://www.worldbank.org/en/topic/nutrition/overview#:~:text=Over%20the%20last%20three%20decades,(JME)%202023%20Edition).</b:URL>
    <b:RefOrder>3</b:RefOrder>
  </b:Source>
  <b:Source>
    <b:Tag>Glo22</b:Tag>
    <b:SourceType>InternetSite</b:SourceType>
    <b:Guid>{CF494428-0BAA-4278-926A-4B572883A99A}</b:Guid>
    <b:Title>Global Nutrition Report</b:Title>
    <b:Year>2022</b:Year>
    <b:YearAccessed>2025</b:YearAccessed>
    <b:MonthAccessed>January</b:MonthAccessed>
    <b:DayAccessed>11</b:DayAccessed>
    <b:URL>https://globalnutritionreport.org/resources/nutrition-profiles/africa/</b:URL>
    <b:Author>
      <b:Author>
        <b:NameList>
          <b:Person>
            <b:Last>Global Nutrition Report</b:Last>
          </b:Person>
        </b:NameList>
      </b:Author>
    </b:Author>
    <b:RefOrder>4</b:RefOrder>
  </b:Source>
  <b:Source>
    <b:Tag>Glo221</b:Tag>
    <b:SourceType>InternetSite</b:SourceType>
    <b:Guid>{FADA79A0-89C0-494F-B19C-4BA5F4A9E6DD}</b:Guid>
    <b:Title>Global Nutrition Report</b:Title>
    <b:Year>2022</b:Year>
    <b:YearAccessed>2025</b:YearAccessed>
    <b:MonthAccessed>January</b:MonthAccessed>
    <b:DayAccessed>11</b:DayAccessed>
    <b:URL>https://globalnutritionreport.org/resources/nutrition-profiles/africa/middle-africa/gabon/#:~:text=Gabon%20has%20made%20some%20progress%20towards%20achieving,the%20average%20for%20the%20Africa%20region%20(30.7%).</b:URL>
    <b:Author>
      <b:Author>
        <b:NameList>
          <b:Person>
            <b:Last>Global Nutrition Report</b:Last>
          </b:Person>
        </b:NameList>
      </b:Author>
    </b:Author>
    <b:RefOrder>27</b:RefOrder>
  </b:Source>
  <b:Source>
    <b:Tag>Lwa23</b:Tag>
    <b:SourceType>InternetSite</b:SourceType>
    <b:Guid>{83F72700-86F2-408C-B775-60107EEFA0B3}</b:Guid>
    <b:Title>United Nations</b:Title>
    <b:Year>2023</b:Year>
    <b:YearAccessed>2025</b:YearAccessed>
    <b:MonthAccessed>January</b:MonthAccessed>
    <b:DayAccessed>11</b:DayAccessed>
    <b:URL>https://gambia.un.org/en/275494-how-un-gambia-led-path-zero-hunger-2023#:~:text=Still%2C%20significant%20gaps%20remain%20in%20both%20the,them%20of%20their%20full%20growth%20and%20development.</b:URL>
    <b:Author>
      <b:Author>
        <b:NameList>
          <b:Person>
            <b:Last>Lwanda</b:Last>
            <b:First>George</b:First>
          </b:Person>
          <b:Person>
            <b:Last>Badjie</b:Last>
            <b:First>Abdoulie</b:First>
          </b:Person>
          <b:Person>
            <b:Last>Jammeh</b:Last>
            <b:First>Yahya</b:First>
          </b:Person>
        </b:NameList>
      </b:Author>
    </b:Author>
    <b:RefOrder>28</b:RefOrder>
  </b:Source>
  <b:Source>
    <b:Tag>Wor244</b:Tag>
    <b:SourceType>InternetSite</b:SourceType>
    <b:Guid>{4F96B1EE-8447-4F09-B5EA-E7AEF3E93433}</b:Guid>
    <b:Title>World Population Review</b:Title>
    <b:Year>2024</b:Year>
    <b:YearAccessed>2025</b:YearAccessed>
    <b:MonthAccessed>January</b:MonthAccessed>
    <b:DayAccessed>11</b:DayAccessed>
    <b:URL>https://worldpopulationreview.com/country-rankings/stunting-rates-by-country</b:URL>
    <b:Author>
      <b:Author>
        <b:NameList>
          <b:Person>
            <b:Last>World Population Review</b:Last>
          </b:Person>
        </b:NameList>
      </b:Author>
    </b:Author>
    <b:RefOrder>29</b:RefOrder>
  </b:Source>
  <b:Source>
    <b:Tag>Aki24</b:Tag>
    <b:SourceType>InternetSite</b:SourceType>
    <b:Guid>{0490E478-E383-4AE4-A4BC-64E4EEAB6FF7}</b:Guid>
    <b:Title>Foundation for Investigative Journalism</b:Title>
    <b:Year>2024</b:Year>
    <b:YearAccessed>2025</b:YearAccessed>
    <b:MonthAccessed>January</b:MonthAccessed>
    <b:DayAccessed>11</b:DayAccessed>
    <b:URL>https://fij.ng/article/data-4-in-10-nigerian-children-under-5-have-stunted-growth/#:~:text=06.11.%202024%20Featured%20DATA:%204%20in%2010,many%20more%20at%20risk%2C%20FIJ%20can%20report.</b:URL>
    <b:Author>
      <b:Author>
        <b:NameList>
          <b:Person>
            <b:Last>Akinmoyeje</b:Last>
            <b:First>Timileyin</b:First>
          </b:Person>
        </b:NameList>
      </b:Author>
    </b:Author>
    <b:RefOrder>30</b:RefOrder>
  </b:Source>
  <b:Source>
    <b:Tag>Bla13</b:Tag>
    <b:SourceType>JournalArticle</b:SourceType>
    <b:Guid>{BB6DC566-EB40-4F0C-9DCE-8790147790D0}</b:Guid>
    <b:Title>Maternal and child undernutrition and overweight in low-income and middle-income countries</b:Title>
    <b:JournalName>The Lancet</b:JournalName>
    <b:Year>2013</b:Year>
    <b:Pages>427-451</b:Pages>
    <b:Volume>382</b:Volume>
    <b:Issue>9890</b:Issue>
    <b:Author>
      <b:Author>
        <b:NameList>
          <b:Person>
            <b:Last>Black</b:Last>
            <b:Middle>E</b:Middle>
            <b:First>Robert</b:First>
          </b:Person>
          <b:Person>
            <b:Last>Victora</b:Last>
            <b:Middle>G</b:Middle>
            <b:First>Cesar</b:First>
          </b:Person>
          <b:Person>
            <b:Last>Walker</b:Last>
            <b:Middle>P</b:Middle>
            <b:First>Susan</b:First>
          </b:Person>
          <b:Person>
            <b:Last>Bhutta</b:Last>
            <b:Middle>A</b:Middle>
            <b:First>Zulfiqar</b:First>
          </b:Person>
          <b:Person>
            <b:Last>Christian</b:Last>
            <b:First>Parul</b:First>
          </b:Person>
          <b:Person>
            <b:Last>de Onis</b:Last>
            <b:First>Mercedes</b:First>
          </b:Person>
        </b:NameList>
      </b:Author>
    </b:Author>
    <b:RefOrder>31</b:RefOrder>
  </b:Source>
  <b:Source>
    <b:Tag>Bhu13</b:Tag>
    <b:SourceType>JournalArticle</b:SourceType>
    <b:Guid>{CD162EB0-BD39-470D-8F24-BB67E87F7CA8}</b:Guid>
    <b:Title>Evidence-based interventions for improvement of maternal and child nutrition: what can be done and at what cost?</b:Title>
    <b:JournalName>The Lancet</b:JournalName>
    <b:Year>2013</b:Year>
    <b:Pages>452-477</b:Pages>
    <b:Volume>382</b:Volume>
    <b:Issue>9890</b:Issue>
    <b:Author>
      <b:Author>
        <b:NameList>
          <b:Person>
            <b:Last>Bhutta</b:Last>
            <b:First>Zulfiqar</b:First>
          </b:Person>
          <b:Person>
            <b:Last>Das</b:Last>
            <b:Middle>K</b:Middle>
            <b:First>Jai</b:First>
          </b:Person>
          <b:Person>
            <b:Last>Rizvi</b:Last>
            <b:First>Arjumand</b:First>
          </b:Person>
          <b:Person>
            <b:Last>Gaffey</b:Last>
            <b:First>Michelle</b:First>
          </b:Person>
          <b:Person>
            <b:Last>Walker</b:Last>
            <b:First>Neff</b:First>
          </b:Person>
          <b:Person>
            <b:Last>Horton</b:Last>
            <b:First>Susan</b:First>
          </b:Person>
        </b:NameList>
      </b:Author>
    </b:Author>
    <b:RefOrder>32</b:RefOrder>
  </b:Source>
  <b:Source>
    <b:Tag>Dew08</b:Tag>
    <b:SourceType>JournalArticle</b:SourceType>
    <b:Guid>{6A44C86A-C006-492C-88C7-950F186B8722}</b:Guid>
    <b:Title>Systematic review of the efficacy and effectiveness of complementary feeding interventions in developing countries</b:Title>
    <b:JournalName>Maternal &amp; Child Nutrition</b:JournalName>
    <b:Year>2008</b:Year>
    <b:Pages>24-85</b:Pages>
    <b:Volume>4</b:Volume>
    <b:Author>
      <b:Author>
        <b:NameList>
          <b:Person>
            <b:Last>Dewey</b:Last>
            <b:Middle>G</b:Middle>
            <b:First>Kathryn</b:First>
          </b:Person>
          <b:Person>
            <b:Last>Adu-Afarwuah</b:Last>
            <b:First>Seth</b:First>
          </b:Person>
        </b:NameList>
      </b:Author>
    </b:Author>
    <b:RefOrder>21</b:RefOrder>
  </b:Source>
  <b:Source>
    <b:Tag>Aga17</b:Tag>
    <b:SourceType>JournalArticle</b:SourceType>
    <b:Guid>{000CFB3A-8170-4DC0-9C58-6DB3D2575789}</b:Guid>
    <b:Title>A Call to Digital Health Practitioners: New Guidelines Can Help Improve the Quality of Digital Health Evidence</b:Title>
    <b:JournalName>JMIR Publications</b:JournalName>
    <b:Year>2017</b:Year>
    <b:Author>
      <b:Author>
        <b:NameList>
          <b:Person>
            <b:Last>Agarwal</b:Last>
            <b:First>Smisha</b:First>
          </b:Person>
          <b:Person>
            <b:Last>Lefevre</b:Last>
            <b:First>Amnesty</b:First>
          </b:Person>
          <b:Person>
            <b:Last>Labrique</b:Last>
            <b:First>Alain</b:First>
          </b:Person>
        </b:NameList>
      </b:Author>
    </b:Author>
    <b:RefOrder>22</b:RefOrder>
  </b:Source>
</b:Sources>
</file>

<file path=customXml/itemProps1.xml><?xml version="1.0" encoding="utf-8"?>
<ds:datastoreItem xmlns:ds="http://schemas.openxmlformats.org/officeDocument/2006/customXml" ds:itemID="{24E4E8D7-3502-4D6A-B707-241ED8B65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sa Bank Limited</Company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av Beni (ZA)</dc:creator>
  <cp:keywords/>
  <dc:description/>
  <cp:lastModifiedBy>Reshav Beni (ZA)</cp:lastModifiedBy>
  <cp:revision>2</cp:revision>
  <cp:lastPrinted>2025-04-30T10:56:00Z</cp:lastPrinted>
  <dcterms:created xsi:type="dcterms:W3CDTF">2025-05-18T19:36:00Z</dcterms:created>
  <dcterms:modified xsi:type="dcterms:W3CDTF">2025-05-18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5b93d1f-0ad4-4957-b824-94d94a84c1c8_Enabled">
    <vt:lpwstr>true</vt:lpwstr>
  </property>
  <property fmtid="{D5CDD505-2E9C-101B-9397-08002B2CF9AE}" pid="3" name="MSIP_Label_e5b93d1f-0ad4-4957-b824-94d94a84c1c8_SetDate">
    <vt:lpwstr>2025-05-18T19:36:18Z</vt:lpwstr>
  </property>
  <property fmtid="{D5CDD505-2E9C-101B-9397-08002B2CF9AE}" pid="4" name="MSIP_Label_e5b93d1f-0ad4-4957-b824-94d94a84c1c8_Method">
    <vt:lpwstr>Standard</vt:lpwstr>
  </property>
  <property fmtid="{D5CDD505-2E9C-101B-9397-08002B2CF9AE}" pid="5" name="MSIP_Label_e5b93d1f-0ad4-4957-b824-94d94a84c1c8_Name">
    <vt:lpwstr>Internal Only</vt:lpwstr>
  </property>
  <property fmtid="{D5CDD505-2E9C-101B-9397-08002B2CF9AE}" pid="6" name="MSIP_Label_e5b93d1f-0ad4-4957-b824-94d94a84c1c8_SiteId">
    <vt:lpwstr>5be1f46d-495f-465b-9507-996e8c8cdcb6</vt:lpwstr>
  </property>
  <property fmtid="{D5CDD505-2E9C-101B-9397-08002B2CF9AE}" pid="7" name="MSIP_Label_e5b93d1f-0ad4-4957-b824-94d94a84c1c8_ActionId">
    <vt:lpwstr>996eafa3-3a7e-41ee-a96d-ba0011f05c18</vt:lpwstr>
  </property>
  <property fmtid="{D5CDD505-2E9C-101B-9397-08002B2CF9AE}" pid="8" name="MSIP_Label_e5b93d1f-0ad4-4957-b824-94d94a84c1c8_ContentBits">
    <vt:lpwstr>0</vt:lpwstr>
  </property>
  <property fmtid="{D5CDD505-2E9C-101B-9397-08002B2CF9AE}" pid="9" name="MSIP_Label_e5b93d1f-0ad4-4957-b824-94d94a84c1c8_Tag">
    <vt:lpwstr>10, 3, 0, 1</vt:lpwstr>
  </property>
</Properties>
</file>